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B32" w:rsidRDefault="00591C2B">
      <w:pPr>
        <w:rPr>
          <w:rFonts w:hint="eastAsia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pt;height:426.95pt">
            <v:imagedata r:id="rId6" o:title="图片1"/>
          </v:shape>
        </w:pict>
      </w:r>
    </w:p>
    <w:p w:rsidR="0008538A" w:rsidRDefault="0008538A">
      <w:pPr>
        <w:rPr>
          <w:rFonts w:hint="eastAsia"/>
        </w:rPr>
      </w:pPr>
    </w:p>
    <w:p w:rsidR="0008538A" w:rsidRDefault="0008538A"/>
    <w:p w:rsidR="00E621DF" w:rsidRPr="00E621DF" w:rsidRDefault="00E621DF" w:rsidP="00E621DF">
      <w:pPr>
        <w:rPr>
          <w:rFonts w:ascii="Times New Roman" w:hAnsi="Times New Roman" w:cs="Times New Roman"/>
          <w:color w:val="000000"/>
          <w:szCs w:val="21"/>
        </w:rPr>
      </w:pPr>
      <w:r w:rsidRPr="00E621DF">
        <w:rPr>
          <w:rFonts w:ascii="Times New Roman" w:hAnsi="Times New Roman" w:cs="Times New Roman"/>
        </w:rPr>
        <w:t>Fig S3 A:</w:t>
      </w:r>
      <w:r w:rsidRPr="00E621DF">
        <w:rPr>
          <w:rFonts w:ascii="Times New Roman" w:hAnsi="Times New Roman" w:cs="Times New Roman"/>
          <w:color w:val="000000"/>
          <w:szCs w:val="21"/>
        </w:rPr>
        <w:t xml:space="preserve"> DEGs GO enrichment between AP177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E621DF">
        <w:rPr>
          <w:rFonts w:ascii="Times New Roman" w:hAnsi="Times New Roman" w:cs="Times New Roman"/>
          <w:color w:val="000000"/>
          <w:szCs w:val="21"/>
        </w:rPr>
        <w:t>4D and AP53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E621DF">
        <w:rPr>
          <w:rFonts w:ascii="Times New Roman" w:hAnsi="Times New Roman" w:cs="Times New Roman"/>
          <w:color w:val="000000"/>
          <w:szCs w:val="21"/>
        </w:rPr>
        <w:t>4D;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E621DF">
        <w:rPr>
          <w:rFonts w:ascii="Times New Roman" w:hAnsi="Times New Roman" w:cs="Times New Roman"/>
          <w:color w:val="000000"/>
          <w:szCs w:val="21"/>
        </w:rPr>
        <w:t>B:</w:t>
      </w:r>
      <w:r w:rsidR="00415038" w:rsidRPr="00415038">
        <w:rPr>
          <w:rFonts w:ascii="Times New Roman" w:hAnsi="Times New Roman" w:cs="Times New Roman"/>
          <w:color w:val="000000"/>
          <w:szCs w:val="21"/>
        </w:rPr>
        <w:t xml:space="preserve"> </w:t>
      </w:r>
      <w:r w:rsidR="00591C2B" w:rsidRPr="00E621DF">
        <w:rPr>
          <w:rFonts w:ascii="Times New Roman" w:hAnsi="Times New Roman" w:cs="Times New Roman"/>
          <w:color w:val="000000"/>
          <w:szCs w:val="21"/>
        </w:rPr>
        <w:t>DEGs GO enrichment between AP177</w:t>
      </w:r>
      <w:r w:rsidR="00591C2B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591C2B" w:rsidRPr="00E621DF">
        <w:rPr>
          <w:rFonts w:ascii="Times New Roman" w:hAnsi="Times New Roman" w:cs="Times New Roman"/>
          <w:color w:val="000000"/>
          <w:szCs w:val="21"/>
        </w:rPr>
        <w:t>4D and APY11</w:t>
      </w:r>
      <w:r w:rsidR="00591C2B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591C2B" w:rsidRPr="00E621DF">
        <w:rPr>
          <w:rFonts w:ascii="Times New Roman" w:hAnsi="Times New Roman" w:cs="Times New Roman"/>
          <w:color w:val="000000"/>
          <w:szCs w:val="21"/>
        </w:rPr>
        <w:t>4D</w:t>
      </w:r>
      <w:r w:rsidR="00415038" w:rsidRPr="00E621DF">
        <w:rPr>
          <w:rFonts w:ascii="Times New Roman" w:hAnsi="Times New Roman" w:cs="Times New Roman"/>
          <w:color w:val="000000"/>
          <w:szCs w:val="21"/>
        </w:rPr>
        <w:t>;</w:t>
      </w:r>
      <w:r w:rsidRPr="00E621DF">
        <w:rPr>
          <w:rFonts w:ascii="Times New Roman" w:hAnsi="Times New Roman" w:cs="Times New Roman"/>
          <w:color w:val="000000"/>
          <w:szCs w:val="21"/>
        </w:rPr>
        <w:t xml:space="preserve"> C:</w:t>
      </w:r>
      <w:r w:rsidR="00591C2B" w:rsidRPr="00591C2B">
        <w:rPr>
          <w:rFonts w:ascii="Times New Roman" w:hAnsi="Times New Roman" w:cs="Times New Roman"/>
          <w:color w:val="000000"/>
          <w:szCs w:val="21"/>
        </w:rPr>
        <w:t xml:space="preserve"> </w:t>
      </w:r>
      <w:r w:rsidR="00591C2B" w:rsidRPr="00E621DF">
        <w:rPr>
          <w:rFonts w:ascii="Times New Roman" w:hAnsi="Times New Roman" w:cs="Times New Roman"/>
          <w:color w:val="000000"/>
          <w:szCs w:val="21"/>
        </w:rPr>
        <w:t>DEGs GO enrichment between AP177 6D and AP53 6D</w:t>
      </w:r>
      <w:proofErr w:type="gramStart"/>
      <w:r w:rsidR="00415038" w:rsidRPr="00E621DF">
        <w:rPr>
          <w:rFonts w:ascii="Times New Roman" w:hAnsi="Times New Roman" w:cs="Times New Roman"/>
          <w:color w:val="000000"/>
          <w:szCs w:val="21"/>
        </w:rPr>
        <w:t>;</w:t>
      </w:r>
      <w:r w:rsidRPr="00E621DF">
        <w:rPr>
          <w:rFonts w:ascii="Times New Roman" w:hAnsi="Times New Roman" w:cs="Times New Roman"/>
          <w:color w:val="000000"/>
          <w:szCs w:val="21"/>
        </w:rPr>
        <w:t>D</w:t>
      </w:r>
      <w:proofErr w:type="gramEnd"/>
      <w:r w:rsidRPr="00E621DF">
        <w:rPr>
          <w:rFonts w:ascii="Times New Roman" w:hAnsi="Times New Roman" w:cs="Times New Roman"/>
          <w:color w:val="000000"/>
          <w:szCs w:val="21"/>
        </w:rPr>
        <w:t>: DEGs GO enrichment between AP177 6D and APY11 6D</w:t>
      </w:r>
    </w:p>
    <w:p w:rsidR="00E621DF" w:rsidRPr="00E621DF" w:rsidRDefault="00E621DF"/>
    <w:sectPr w:rsidR="00E621DF" w:rsidRPr="00E621DF" w:rsidSect="00A96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54B" w:rsidRDefault="00F4554B" w:rsidP="00E621DF">
      <w:r>
        <w:separator/>
      </w:r>
    </w:p>
  </w:endnote>
  <w:endnote w:type="continuationSeparator" w:id="0">
    <w:p w:rsidR="00F4554B" w:rsidRDefault="00F4554B" w:rsidP="00E621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54B" w:rsidRDefault="00F4554B" w:rsidP="00E621DF">
      <w:r>
        <w:separator/>
      </w:r>
    </w:p>
  </w:footnote>
  <w:footnote w:type="continuationSeparator" w:id="0">
    <w:p w:rsidR="00F4554B" w:rsidRDefault="00F4554B" w:rsidP="00E621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21DF"/>
    <w:rsid w:val="0000087F"/>
    <w:rsid w:val="00003193"/>
    <w:rsid w:val="00004F40"/>
    <w:rsid w:val="00005B4B"/>
    <w:rsid w:val="0000671A"/>
    <w:rsid w:val="00006BC4"/>
    <w:rsid w:val="000117CE"/>
    <w:rsid w:val="000119EC"/>
    <w:rsid w:val="00013026"/>
    <w:rsid w:val="0001420F"/>
    <w:rsid w:val="00014D5E"/>
    <w:rsid w:val="000206D9"/>
    <w:rsid w:val="00020ABF"/>
    <w:rsid w:val="00022651"/>
    <w:rsid w:val="00025DD8"/>
    <w:rsid w:val="000260B1"/>
    <w:rsid w:val="000277ED"/>
    <w:rsid w:val="00027B2A"/>
    <w:rsid w:val="000309BF"/>
    <w:rsid w:val="000316F5"/>
    <w:rsid w:val="00031AAF"/>
    <w:rsid w:val="0003253E"/>
    <w:rsid w:val="00034470"/>
    <w:rsid w:val="00034B7A"/>
    <w:rsid w:val="00034BFD"/>
    <w:rsid w:val="00034DFD"/>
    <w:rsid w:val="00035020"/>
    <w:rsid w:val="00035192"/>
    <w:rsid w:val="0003572D"/>
    <w:rsid w:val="000357D3"/>
    <w:rsid w:val="00035E9B"/>
    <w:rsid w:val="00036267"/>
    <w:rsid w:val="00036357"/>
    <w:rsid w:val="0003646F"/>
    <w:rsid w:val="000369C7"/>
    <w:rsid w:val="000406D8"/>
    <w:rsid w:val="0004152E"/>
    <w:rsid w:val="000422E1"/>
    <w:rsid w:val="00042843"/>
    <w:rsid w:val="000440A8"/>
    <w:rsid w:val="00044666"/>
    <w:rsid w:val="0004515E"/>
    <w:rsid w:val="000453DF"/>
    <w:rsid w:val="0004577C"/>
    <w:rsid w:val="00047101"/>
    <w:rsid w:val="0004794B"/>
    <w:rsid w:val="00050F66"/>
    <w:rsid w:val="00054179"/>
    <w:rsid w:val="000547AE"/>
    <w:rsid w:val="000548E1"/>
    <w:rsid w:val="00054902"/>
    <w:rsid w:val="00055909"/>
    <w:rsid w:val="00057216"/>
    <w:rsid w:val="00057223"/>
    <w:rsid w:val="00057575"/>
    <w:rsid w:val="00060693"/>
    <w:rsid w:val="000608CB"/>
    <w:rsid w:val="00061931"/>
    <w:rsid w:val="00062AC0"/>
    <w:rsid w:val="00063F8E"/>
    <w:rsid w:val="00065395"/>
    <w:rsid w:val="00065814"/>
    <w:rsid w:val="00071484"/>
    <w:rsid w:val="0007286B"/>
    <w:rsid w:val="000730F5"/>
    <w:rsid w:val="000736C8"/>
    <w:rsid w:val="0007621B"/>
    <w:rsid w:val="00080B93"/>
    <w:rsid w:val="0008130C"/>
    <w:rsid w:val="00082689"/>
    <w:rsid w:val="0008370D"/>
    <w:rsid w:val="00083B97"/>
    <w:rsid w:val="0008442E"/>
    <w:rsid w:val="00084F51"/>
    <w:rsid w:val="0008538A"/>
    <w:rsid w:val="00085A15"/>
    <w:rsid w:val="00087CCC"/>
    <w:rsid w:val="00090229"/>
    <w:rsid w:val="000911A5"/>
    <w:rsid w:val="000919FF"/>
    <w:rsid w:val="000929C5"/>
    <w:rsid w:val="00095CC1"/>
    <w:rsid w:val="000A0352"/>
    <w:rsid w:val="000A1A1A"/>
    <w:rsid w:val="000A42D7"/>
    <w:rsid w:val="000A4A65"/>
    <w:rsid w:val="000A54AD"/>
    <w:rsid w:val="000B19F5"/>
    <w:rsid w:val="000B3269"/>
    <w:rsid w:val="000B3351"/>
    <w:rsid w:val="000B6288"/>
    <w:rsid w:val="000B6CF8"/>
    <w:rsid w:val="000C0721"/>
    <w:rsid w:val="000C0B4F"/>
    <w:rsid w:val="000C0ED2"/>
    <w:rsid w:val="000C3457"/>
    <w:rsid w:val="000C753E"/>
    <w:rsid w:val="000C790F"/>
    <w:rsid w:val="000D05B8"/>
    <w:rsid w:val="000D0B73"/>
    <w:rsid w:val="000D290E"/>
    <w:rsid w:val="000D2AF2"/>
    <w:rsid w:val="000D2E76"/>
    <w:rsid w:val="000D4AD0"/>
    <w:rsid w:val="000D7188"/>
    <w:rsid w:val="000E23F5"/>
    <w:rsid w:val="000E28CC"/>
    <w:rsid w:val="000E2A8F"/>
    <w:rsid w:val="000E334F"/>
    <w:rsid w:val="000E47E0"/>
    <w:rsid w:val="000E67E6"/>
    <w:rsid w:val="000E6BA1"/>
    <w:rsid w:val="000E7167"/>
    <w:rsid w:val="000E7330"/>
    <w:rsid w:val="000E774A"/>
    <w:rsid w:val="000F08A4"/>
    <w:rsid w:val="000F1DCE"/>
    <w:rsid w:val="000F201C"/>
    <w:rsid w:val="000F2D16"/>
    <w:rsid w:val="000F3FE3"/>
    <w:rsid w:val="000F7E7B"/>
    <w:rsid w:val="00100952"/>
    <w:rsid w:val="00100EF6"/>
    <w:rsid w:val="001010EE"/>
    <w:rsid w:val="00101F98"/>
    <w:rsid w:val="00103193"/>
    <w:rsid w:val="00105156"/>
    <w:rsid w:val="0011170F"/>
    <w:rsid w:val="00112FCE"/>
    <w:rsid w:val="00114E24"/>
    <w:rsid w:val="00115A65"/>
    <w:rsid w:val="00115C44"/>
    <w:rsid w:val="0011669D"/>
    <w:rsid w:val="0011729E"/>
    <w:rsid w:val="00117FB0"/>
    <w:rsid w:val="00120517"/>
    <w:rsid w:val="00121901"/>
    <w:rsid w:val="00123834"/>
    <w:rsid w:val="0012387B"/>
    <w:rsid w:val="00123BFB"/>
    <w:rsid w:val="00123C81"/>
    <w:rsid w:val="0012611E"/>
    <w:rsid w:val="00126134"/>
    <w:rsid w:val="0013016C"/>
    <w:rsid w:val="001308C7"/>
    <w:rsid w:val="0013234B"/>
    <w:rsid w:val="00136833"/>
    <w:rsid w:val="00136AC4"/>
    <w:rsid w:val="00136CCF"/>
    <w:rsid w:val="001403D3"/>
    <w:rsid w:val="00141744"/>
    <w:rsid w:val="00141A8B"/>
    <w:rsid w:val="00142E50"/>
    <w:rsid w:val="00143208"/>
    <w:rsid w:val="00143B2F"/>
    <w:rsid w:val="0014457E"/>
    <w:rsid w:val="00144C19"/>
    <w:rsid w:val="001450D2"/>
    <w:rsid w:val="00145230"/>
    <w:rsid w:val="0014627D"/>
    <w:rsid w:val="00146CFE"/>
    <w:rsid w:val="00146D77"/>
    <w:rsid w:val="00147656"/>
    <w:rsid w:val="00150722"/>
    <w:rsid w:val="00150744"/>
    <w:rsid w:val="00150750"/>
    <w:rsid w:val="0015103C"/>
    <w:rsid w:val="00152EF4"/>
    <w:rsid w:val="00153AFF"/>
    <w:rsid w:val="0015498E"/>
    <w:rsid w:val="00155771"/>
    <w:rsid w:val="00155EC8"/>
    <w:rsid w:val="001563AD"/>
    <w:rsid w:val="0015793E"/>
    <w:rsid w:val="00166769"/>
    <w:rsid w:val="001702D1"/>
    <w:rsid w:val="00170733"/>
    <w:rsid w:val="00170D05"/>
    <w:rsid w:val="0017292F"/>
    <w:rsid w:val="00172AB3"/>
    <w:rsid w:val="00173C72"/>
    <w:rsid w:val="00174B86"/>
    <w:rsid w:val="001766B2"/>
    <w:rsid w:val="00182A50"/>
    <w:rsid w:val="00185990"/>
    <w:rsid w:val="00185A6C"/>
    <w:rsid w:val="00186AD6"/>
    <w:rsid w:val="00187EA0"/>
    <w:rsid w:val="00187FFD"/>
    <w:rsid w:val="001900E6"/>
    <w:rsid w:val="0019039E"/>
    <w:rsid w:val="0019797F"/>
    <w:rsid w:val="001A0B98"/>
    <w:rsid w:val="001A1C74"/>
    <w:rsid w:val="001A1DA9"/>
    <w:rsid w:val="001A2AB1"/>
    <w:rsid w:val="001A2D34"/>
    <w:rsid w:val="001A44B7"/>
    <w:rsid w:val="001A5AD4"/>
    <w:rsid w:val="001A77D8"/>
    <w:rsid w:val="001A7888"/>
    <w:rsid w:val="001B076F"/>
    <w:rsid w:val="001B27FA"/>
    <w:rsid w:val="001B45EB"/>
    <w:rsid w:val="001B4F7A"/>
    <w:rsid w:val="001B733F"/>
    <w:rsid w:val="001B7B36"/>
    <w:rsid w:val="001C0C8B"/>
    <w:rsid w:val="001C1F2F"/>
    <w:rsid w:val="001C2D44"/>
    <w:rsid w:val="001C3965"/>
    <w:rsid w:val="001C414A"/>
    <w:rsid w:val="001C4B26"/>
    <w:rsid w:val="001C57FE"/>
    <w:rsid w:val="001C5EFB"/>
    <w:rsid w:val="001C6623"/>
    <w:rsid w:val="001C6C80"/>
    <w:rsid w:val="001C7D5B"/>
    <w:rsid w:val="001C7DE8"/>
    <w:rsid w:val="001C7E99"/>
    <w:rsid w:val="001D35E9"/>
    <w:rsid w:val="001D7C49"/>
    <w:rsid w:val="001E1A76"/>
    <w:rsid w:val="001E2963"/>
    <w:rsid w:val="001E2F1F"/>
    <w:rsid w:val="001E2F56"/>
    <w:rsid w:val="001E31D2"/>
    <w:rsid w:val="001E3CFC"/>
    <w:rsid w:val="001E4787"/>
    <w:rsid w:val="001E4EE5"/>
    <w:rsid w:val="001E59EC"/>
    <w:rsid w:val="001E7085"/>
    <w:rsid w:val="001E770E"/>
    <w:rsid w:val="001F1D21"/>
    <w:rsid w:val="001F37D2"/>
    <w:rsid w:val="001F3C72"/>
    <w:rsid w:val="001F5B87"/>
    <w:rsid w:val="002060BB"/>
    <w:rsid w:val="00207B5B"/>
    <w:rsid w:val="00210EA5"/>
    <w:rsid w:val="002112AE"/>
    <w:rsid w:val="0021195A"/>
    <w:rsid w:val="002128D6"/>
    <w:rsid w:val="00212CE0"/>
    <w:rsid w:val="00213883"/>
    <w:rsid w:val="002142F9"/>
    <w:rsid w:val="0021516F"/>
    <w:rsid w:val="002154C1"/>
    <w:rsid w:val="002168B2"/>
    <w:rsid w:val="00223624"/>
    <w:rsid w:val="00224AE2"/>
    <w:rsid w:val="00225B19"/>
    <w:rsid w:val="00226CE4"/>
    <w:rsid w:val="00227B1B"/>
    <w:rsid w:val="002322C1"/>
    <w:rsid w:val="002324EE"/>
    <w:rsid w:val="002339B1"/>
    <w:rsid w:val="00233BCF"/>
    <w:rsid w:val="0023763D"/>
    <w:rsid w:val="00240154"/>
    <w:rsid w:val="00245032"/>
    <w:rsid w:val="002463C6"/>
    <w:rsid w:val="002464A5"/>
    <w:rsid w:val="00247187"/>
    <w:rsid w:val="0025116D"/>
    <w:rsid w:val="00253151"/>
    <w:rsid w:val="00253C11"/>
    <w:rsid w:val="0025431E"/>
    <w:rsid w:val="00256514"/>
    <w:rsid w:val="00256A4A"/>
    <w:rsid w:val="002601A1"/>
    <w:rsid w:val="002644B0"/>
    <w:rsid w:val="00267178"/>
    <w:rsid w:val="002704F2"/>
    <w:rsid w:val="002724B3"/>
    <w:rsid w:val="002738E3"/>
    <w:rsid w:val="0027588C"/>
    <w:rsid w:val="00275944"/>
    <w:rsid w:val="00275A23"/>
    <w:rsid w:val="00275F50"/>
    <w:rsid w:val="002761FC"/>
    <w:rsid w:val="002771B7"/>
    <w:rsid w:val="0028169A"/>
    <w:rsid w:val="00281A3F"/>
    <w:rsid w:val="00281E3A"/>
    <w:rsid w:val="0028508F"/>
    <w:rsid w:val="00286216"/>
    <w:rsid w:val="002863E6"/>
    <w:rsid w:val="00286F36"/>
    <w:rsid w:val="002919EF"/>
    <w:rsid w:val="00291D4B"/>
    <w:rsid w:val="00295206"/>
    <w:rsid w:val="002968ED"/>
    <w:rsid w:val="00297890"/>
    <w:rsid w:val="002A0716"/>
    <w:rsid w:val="002A1059"/>
    <w:rsid w:val="002A27AA"/>
    <w:rsid w:val="002A2B21"/>
    <w:rsid w:val="002A2F5E"/>
    <w:rsid w:val="002A37F3"/>
    <w:rsid w:val="002A4897"/>
    <w:rsid w:val="002A5A9D"/>
    <w:rsid w:val="002A66B8"/>
    <w:rsid w:val="002A7879"/>
    <w:rsid w:val="002B195B"/>
    <w:rsid w:val="002B3BAB"/>
    <w:rsid w:val="002B4E03"/>
    <w:rsid w:val="002B6266"/>
    <w:rsid w:val="002B75F5"/>
    <w:rsid w:val="002C1C14"/>
    <w:rsid w:val="002C24E4"/>
    <w:rsid w:val="002C4902"/>
    <w:rsid w:val="002C50AF"/>
    <w:rsid w:val="002C5A99"/>
    <w:rsid w:val="002C67AF"/>
    <w:rsid w:val="002C68E2"/>
    <w:rsid w:val="002D0247"/>
    <w:rsid w:val="002D172C"/>
    <w:rsid w:val="002D31D2"/>
    <w:rsid w:val="002D408B"/>
    <w:rsid w:val="002D6E2F"/>
    <w:rsid w:val="002E0318"/>
    <w:rsid w:val="002E0CE1"/>
    <w:rsid w:val="002E0F5E"/>
    <w:rsid w:val="002E299E"/>
    <w:rsid w:val="002E55A5"/>
    <w:rsid w:val="002E6CDA"/>
    <w:rsid w:val="002E70C4"/>
    <w:rsid w:val="002E7805"/>
    <w:rsid w:val="002F318F"/>
    <w:rsid w:val="002F6F89"/>
    <w:rsid w:val="0030208F"/>
    <w:rsid w:val="003028FB"/>
    <w:rsid w:val="00302B00"/>
    <w:rsid w:val="00304DAE"/>
    <w:rsid w:val="003051A2"/>
    <w:rsid w:val="003054DB"/>
    <w:rsid w:val="003058EF"/>
    <w:rsid w:val="00305DB0"/>
    <w:rsid w:val="00310983"/>
    <w:rsid w:val="00311580"/>
    <w:rsid w:val="00314FAC"/>
    <w:rsid w:val="00315C8E"/>
    <w:rsid w:val="00321974"/>
    <w:rsid w:val="00321CAC"/>
    <w:rsid w:val="00321E62"/>
    <w:rsid w:val="00321F5E"/>
    <w:rsid w:val="003226CC"/>
    <w:rsid w:val="00322733"/>
    <w:rsid w:val="0032309D"/>
    <w:rsid w:val="0032390D"/>
    <w:rsid w:val="00323E2E"/>
    <w:rsid w:val="00334FFB"/>
    <w:rsid w:val="0033604C"/>
    <w:rsid w:val="0033636A"/>
    <w:rsid w:val="00337D1B"/>
    <w:rsid w:val="00340BD4"/>
    <w:rsid w:val="00342482"/>
    <w:rsid w:val="00344FFC"/>
    <w:rsid w:val="00345EC0"/>
    <w:rsid w:val="00346653"/>
    <w:rsid w:val="0034666D"/>
    <w:rsid w:val="003475F3"/>
    <w:rsid w:val="00351274"/>
    <w:rsid w:val="00351F93"/>
    <w:rsid w:val="00352DE0"/>
    <w:rsid w:val="00352E10"/>
    <w:rsid w:val="00353C4F"/>
    <w:rsid w:val="00355181"/>
    <w:rsid w:val="00355981"/>
    <w:rsid w:val="00355D3E"/>
    <w:rsid w:val="0036026E"/>
    <w:rsid w:val="00361838"/>
    <w:rsid w:val="00362819"/>
    <w:rsid w:val="00364689"/>
    <w:rsid w:val="00365299"/>
    <w:rsid w:val="003652D3"/>
    <w:rsid w:val="00366406"/>
    <w:rsid w:val="00366C0D"/>
    <w:rsid w:val="003703EA"/>
    <w:rsid w:val="00370ACC"/>
    <w:rsid w:val="00371D31"/>
    <w:rsid w:val="00373DB1"/>
    <w:rsid w:val="00375C69"/>
    <w:rsid w:val="00377585"/>
    <w:rsid w:val="00377E95"/>
    <w:rsid w:val="00380AAE"/>
    <w:rsid w:val="00381232"/>
    <w:rsid w:val="00382707"/>
    <w:rsid w:val="003834CF"/>
    <w:rsid w:val="0038353E"/>
    <w:rsid w:val="00383B64"/>
    <w:rsid w:val="00384F21"/>
    <w:rsid w:val="00385491"/>
    <w:rsid w:val="00386908"/>
    <w:rsid w:val="00390530"/>
    <w:rsid w:val="00391534"/>
    <w:rsid w:val="00392191"/>
    <w:rsid w:val="00392BDE"/>
    <w:rsid w:val="00393EAA"/>
    <w:rsid w:val="0039789A"/>
    <w:rsid w:val="003A1009"/>
    <w:rsid w:val="003A1699"/>
    <w:rsid w:val="003A17C4"/>
    <w:rsid w:val="003A1E3E"/>
    <w:rsid w:val="003A40C9"/>
    <w:rsid w:val="003A5827"/>
    <w:rsid w:val="003B1A09"/>
    <w:rsid w:val="003B50FD"/>
    <w:rsid w:val="003B63BC"/>
    <w:rsid w:val="003C080F"/>
    <w:rsid w:val="003C098D"/>
    <w:rsid w:val="003C2A8C"/>
    <w:rsid w:val="003C63C1"/>
    <w:rsid w:val="003C6795"/>
    <w:rsid w:val="003D0CE2"/>
    <w:rsid w:val="003D3F88"/>
    <w:rsid w:val="003D41F5"/>
    <w:rsid w:val="003D6F2E"/>
    <w:rsid w:val="003D705D"/>
    <w:rsid w:val="003D725F"/>
    <w:rsid w:val="003E2165"/>
    <w:rsid w:val="003E2EC3"/>
    <w:rsid w:val="003E3C31"/>
    <w:rsid w:val="003E4DE7"/>
    <w:rsid w:val="003E74BF"/>
    <w:rsid w:val="003F04BB"/>
    <w:rsid w:val="003F08D3"/>
    <w:rsid w:val="003F207D"/>
    <w:rsid w:val="003F24B4"/>
    <w:rsid w:val="003F419D"/>
    <w:rsid w:val="003F48D0"/>
    <w:rsid w:val="003F4D51"/>
    <w:rsid w:val="003F52D8"/>
    <w:rsid w:val="003F544D"/>
    <w:rsid w:val="003F6012"/>
    <w:rsid w:val="00401545"/>
    <w:rsid w:val="00402BB9"/>
    <w:rsid w:val="00411B13"/>
    <w:rsid w:val="004132FB"/>
    <w:rsid w:val="00415038"/>
    <w:rsid w:val="00415726"/>
    <w:rsid w:val="00415864"/>
    <w:rsid w:val="00416110"/>
    <w:rsid w:val="0041683F"/>
    <w:rsid w:val="00416A83"/>
    <w:rsid w:val="00416AC2"/>
    <w:rsid w:val="0041786A"/>
    <w:rsid w:val="004203F5"/>
    <w:rsid w:val="004218F2"/>
    <w:rsid w:val="00422461"/>
    <w:rsid w:val="00423A70"/>
    <w:rsid w:val="0042474F"/>
    <w:rsid w:val="004261A5"/>
    <w:rsid w:val="00426E55"/>
    <w:rsid w:val="0043102C"/>
    <w:rsid w:val="004311CC"/>
    <w:rsid w:val="0043522B"/>
    <w:rsid w:val="00435679"/>
    <w:rsid w:val="00435857"/>
    <w:rsid w:val="00437DE6"/>
    <w:rsid w:val="0044202C"/>
    <w:rsid w:val="0044229E"/>
    <w:rsid w:val="004438B2"/>
    <w:rsid w:val="00443A37"/>
    <w:rsid w:val="0044478A"/>
    <w:rsid w:val="00445127"/>
    <w:rsid w:val="0044631C"/>
    <w:rsid w:val="00447549"/>
    <w:rsid w:val="0045032A"/>
    <w:rsid w:val="004510CE"/>
    <w:rsid w:val="0045130E"/>
    <w:rsid w:val="00452EE4"/>
    <w:rsid w:val="00453312"/>
    <w:rsid w:val="00456B8B"/>
    <w:rsid w:val="004603BB"/>
    <w:rsid w:val="00463897"/>
    <w:rsid w:val="00464564"/>
    <w:rsid w:val="00466B68"/>
    <w:rsid w:val="00470F9C"/>
    <w:rsid w:val="00475D31"/>
    <w:rsid w:val="00476E6D"/>
    <w:rsid w:val="00477366"/>
    <w:rsid w:val="004805A7"/>
    <w:rsid w:val="00483EC9"/>
    <w:rsid w:val="004856CB"/>
    <w:rsid w:val="00486696"/>
    <w:rsid w:val="00495763"/>
    <w:rsid w:val="00495F5E"/>
    <w:rsid w:val="00496212"/>
    <w:rsid w:val="004A0974"/>
    <w:rsid w:val="004A3297"/>
    <w:rsid w:val="004A54B5"/>
    <w:rsid w:val="004A63B0"/>
    <w:rsid w:val="004A7917"/>
    <w:rsid w:val="004B17DD"/>
    <w:rsid w:val="004B1BED"/>
    <w:rsid w:val="004B36E1"/>
    <w:rsid w:val="004B51A5"/>
    <w:rsid w:val="004B5336"/>
    <w:rsid w:val="004B7F01"/>
    <w:rsid w:val="004C406C"/>
    <w:rsid w:val="004C6B85"/>
    <w:rsid w:val="004C7876"/>
    <w:rsid w:val="004D1A0C"/>
    <w:rsid w:val="004D1F4C"/>
    <w:rsid w:val="004D2F81"/>
    <w:rsid w:val="004D2FF6"/>
    <w:rsid w:val="004D4F3C"/>
    <w:rsid w:val="004E1346"/>
    <w:rsid w:val="004E1E06"/>
    <w:rsid w:val="004E2D57"/>
    <w:rsid w:val="004E3A5B"/>
    <w:rsid w:val="004F2061"/>
    <w:rsid w:val="004F28A5"/>
    <w:rsid w:val="004F31D7"/>
    <w:rsid w:val="004F36E0"/>
    <w:rsid w:val="004F3891"/>
    <w:rsid w:val="004F488A"/>
    <w:rsid w:val="004F7767"/>
    <w:rsid w:val="004F78F8"/>
    <w:rsid w:val="00501CEF"/>
    <w:rsid w:val="00501F44"/>
    <w:rsid w:val="00502537"/>
    <w:rsid w:val="005026E1"/>
    <w:rsid w:val="005030D1"/>
    <w:rsid w:val="005036CD"/>
    <w:rsid w:val="00510B5D"/>
    <w:rsid w:val="005126F0"/>
    <w:rsid w:val="00513583"/>
    <w:rsid w:val="0051460D"/>
    <w:rsid w:val="005150B2"/>
    <w:rsid w:val="00521B9B"/>
    <w:rsid w:val="005234C5"/>
    <w:rsid w:val="00523B77"/>
    <w:rsid w:val="00524404"/>
    <w:rsid w:val="005272F7"/>
    <w:rsid w:val="0053530F"/>
    <w:rsid w:val="005355D3"/>
    <w:rsid w:val="00536094"/>
    <w:rsid w:val="00536FEB"/>
    <w:rsid w:val="00540995"/>
    <w:rsid w:val="00542A5E"/>
    <w:rsid w:val="005437F1"/>
    <w:rsid w:val="00544ADB"/>
    <w:rsid w:val="00550C61"/>
    <w:rsid w:val="00551E80"/>
    <w:rsid w:val="005534E7"/>
    <w:rsid w:val="00553848"/>
    <w:rsid w:val="005540A1"/>
    <w:rsid w:val="00554175"/>
    <w:rsid w:val="005553D4"/>
    <w:rsid w:val="00555EE8"/>
    <w:rsid w:val="005562F7"/>
    <w:rsid w:val="0055747B"/>
    <w:rsid w:val="005574D0"/>
    <w:rsid w:val="0056064E"/>
    <w:rsid w:val="005609A3"/>
    <w:rsid w:val="00561892"/>
    <w:rsid w:val="005622CF"/>
    <w:rsid w:val="00563BDA"/>
    <w:rsid w:val="00563C01"/>
    <w:rsid w:val="00563DC8"/>
    <w:rsid w:val="00563E29"/>
    <w:rsid w:val="0056539C"/>
    <w:rsid w:val="005659EE"/>
    <w:rsid w:val="00565B3B"/>
    <w:rsid w:val="00567059"/>
    <w:rsid w:val="005670F6"/>
    <w:rsid w:val="00567473"/>
    <w:rsid w:val="00571472"/>
    <w:rsid w:val="005723A6"/>
    <w:rsid w:val="00575511"/>
    <w:rsid w:val="0057634F"/>
    <w:rsid w:val="00576424"/>
    <w:rsid w:val="00576E99"/>
    <w:rsid w:val="005773D8"/>
    <w:rsid w:val="00580970"/>
    <w:rsid w:val="00580BEC"/>
    <w:rsid w:val="00581F6B"/>
    <w:rsid w:val="005843AF"/>
    <w:rsid w:val="005849F2"/>
    <w:rsid w:val="00585BB7"/>
    <w:rsid w:val="005871CC"/>
    <w:rsid w:val="00591586"/>
    <w:rsid w:val="00591C2B"/>
    <w:rsid w:val="00592450"/>
    <w:rsid w:val="005931E2"/>
    <w:rsid w:val="0059644D"/>
    <w:rsid w:val="00597382"/>
    <w:rsid w:val="005A05B6"/>
    <w:rsid w:val="005A102F"/>
    <w:rsid w:val="005A1774"/>
    <w:rsid w:val="005A1D1E"/>
    <w:rsid w:val="005A239C"/>
    <w:rsid w:val="005A2EB6"/>
    <w:rsid w:val="005A54AE"/>
    <w:rsid w:val="005A6AB7"/>
    <w:rsid w:val="005A6EB9"/>
    <w:rsid w:val="005B29E7"/>
    <w:rsid w:val="005B3C68"/>
    <w:rsid w:val="005B4912"/>
    <w:rsid w:val="005B7E76"/>
    <w:rsid w:val="005C6362"/>
    <w:rsid w:val="005C6B53"/>
    <w:rsid w:val="005C6EFA"/>
    <w:rsid w:val="005C71EC"/>
    <w:rsid w:val="005C7434"/>
    <w:rsid w:val="005D2681"/>
    <w:rsid w:val="005D4502"/>
    <w:rsid w:val="005D45EF"/>
    <w:rsid w:val="005D6418"/>
    <w:rsid w:val="005D745B"/>
    <w:rsid w:val="005D76CF"/>
    <w:rsid w:val="005E2021"/>
    <w:rsid w:val="005E2457"/>
    <w:rsid w:val="005E62DA"/>
    <w:rsid w:val="005E6E55"/>
    <w:rsid w:val="005F2F4A"/>
    <w:rsid w:val="005F397E"/>
    <w:rsid w:val="005F65B3"/>
    <w:rsid w:val="0060107A"/>
    <w:rsid w:val="00601B27"/>
    <w:rsid w:val="00601BEF"/>
    <w:rsid w:val="00602552"/>
    <w:rsid w:val="00604912"/>
    <w:rsid w:val="00605CD2"/>
    <w:rsid w:val="006065E6"/>
    <w:rsid w:val="00606915"/>
    <w:rsid w:val="00606A8F"/>
    <w:rsid w:val="00607316"/>
    <w:rsid w:val="00610ED7"/>
    <w:rsid w:val="0061130C"/>
    <w:rsid w:val="006114C0"/>
    <w:rsid w:val="006116B9"/>
    <w:rsid w:val="00612456"/>
    <w:rsid w:val="00612DF7"/>
    <w:rsid w:val="00613502"/>
    <w:rsid w:val="0061553D"/>
    <w:rsid w:val="00615B27"/>
    <w:rsid w:val="00615D5F"/>
    <w:rsid w:val="00620AEC"/>
    <w:rsid w:val="006210ED"/>
    <w:rsid w:val="00632E3A"/>
    <w:rsid w:val="00636AEB"/>
    <w:rsid w:val="00636D94"/>
    <w:rsid w:val="00637CF1"/>
    <w:rsid w:val="00637E92"/>
    <w:rsid w:val="006432A7"/>
    <w:rsid w:val="006440FE"/>
    <w:rsid w:val="00646141"/>
    <w:rsid w:val="0064644B"/>
    <w:rsid w:val="00650038"/>
    <w:rsid w:val="00650820"/>
    <w:rsid w:val="00651B60"/>
    <w:rsid w:val="00652B49"/>
    <w:rsid w:val="00652C78"/>
    <w:rsid w:val="00652E61"/>
    <w:rsid w:val="00652FB5"/>
    <w:rsid w:val="00653985"/>
    <w:rsid w:val="00653AF4"/>
    <w:rsid w:val="0065543D"/>
    <w:rsid w:val="00655B30"/>
    <w:rsid w:val="00655C29"/>
    <w:rsid w:val="00656C12"/>
    <w:rsid w:val="006577C2"/>
    <w:rsid w:val="00661D85"/>
    <w:rsid w:val="00662546"/>
    <w:rsid w:val="00662F8B"/>
    <w:rsid w:val="006637F1"/>
    <w:rsid w:val="006638A5"/>
    <w:rsid w:val="00663F09"/>
    <w:rsid w:val="006661BE"/>
    <w:rsid w:val="00671BD6"/>
    <w:rsid w:val="00674692"/>
    <w:rsid w:val="006758AA"/>
    <w:rsid w:val="0067597F"/>
    <w:rsid w:val="00675A8A"/>
    <w:rsid w:val="006765C2"/>
    <w:rsid w:val="00676E3F"/>
    <w:rsid w:val="00677206"/>
    <w:rsid w:val="00677AF4"/>
    <w:rsid w:val="0068062C"/>
    <w:rsid w:val="00680B98"/>
    <w:rsid w:val="0068122C"/>
    <w:rsid w:val="00682988"/>
    <w:rsid w:val="006836DE"/>
    <w:rsid w:val="00683FD9"/>
    <w:rsid w:val="006859F6"/>
    <w:rsid w:val="00686DFE"/>
    <w:rsid w:val="00690023"/>
    <w:rsid w:val="00691D16"/>
    <w:rsid w:val="00692B26"/>
    <w:rsid w:val="006951F4"/>
    <w:rsid w:val="006A0A77"/>
    <w:rsid w:val="006A1CF7"/>
    <w:rsid w:val="006A3D85"/>
    <w:rsid w:val="006A709D"/>
    <w:rsid w:val="006A7138"/>
    <w:rsid w:val="006B0C16"/>
    <w:rsid w:val="006B1A9F"/>
    <w:rsid w:val="006B2E70"/>
    <w:rsid w:val="006B73D6"/>
    <w:rsid w:val="006C0B1A"/>
    <w:rsid w:val="006C30EB"/>
    <w:rsid w:val="006C32D6"/>
    <w:rsid w:val="006C4B05"/>
    <w:rsid w:val="006C6E56"/>
    <w:rsid w:val="006C7416"/>
    <w:rsid w:val="006D04BD"/>
    <w:rsid w:val="006D1ADC"/>
    <w:rsid w:val="006D36C6"/>
    <w:rsid w:val="006D3E83"/>
    <w:rsid w:val="006D646A"/>
    <w:rsid w:val="006D70F9"/>
    <w:rsid w:val="006D72D9"/>
    <w:rsid w:val="006E26BD"/>
    <w:rsid w:val="006E2C0B"/>
    <w:rsid w:val="006E2F57"/>
    <w:rsid w:val="006E3EFA"/>
    <w:rsid w:val="006E4706"/>
    <w:rsid w:val="006F0AF1"/>
    <w:rsid w:val="006F2A19"/>
    <w:rsid w:val="006F31F2"/>
    <w:rsid w:val="006F4C93"/>
    <w:rsid w:val="006F4DBA"/>
    <w:rsid w:val="006F52A4"/>
    <w:rsid w:val="006F5881"/>
    <w:rsid w:val="006F5B01"/>
    <w:rsid w:val="006F6452"/>
    <w:rsid w:val="006F7B01"/>
    <w:rsid w:val="00705CD5"/>
    <w:rsid w:val="00705D77"/>
    <w:rsid w:val="007066CA"/>
    <w:rsid w:val="00706EC4"/>
    <w:rsid w:val="007078FC"/>
    <w:rsid w:val="00710382"/>
    <w:rsid w:val="00712949"/>
    <w:rsid w:val="00713873"/>
    <w:rsid w:val="00713A97"/>
    <w:rsid w:val="00714B46"/>
    <w:rsid w:val="00714EF8"/>
    <w:rsid w:val="00716210"/>
    <w:rsid w:val="0071650E"/>
    <w:rsid w:val="00716FD5"/>
    <w:rsid w:val="00717355"/>
    <w:rsid w:val="00717461"/>
    <w:rsid w:val="00720589"/>
    <w:rsid w:val="007221D8"/>
    <w:rsid w:val="00723B4C"/>
    <w:rsid w:val="007245B3"/>
    <w:rsid w:val="00724DB8"/>
    <w:rsid w:val="00725787"/>
    <w:rsid w:val="0072598D"/>
    <w:rsid w:val="0072686F"/>
    <w:rsid w:val="00727577"/>
    <w:rsid w:val="00727C6F"/>
    <w:rsid w:val="007321A1"/>
    <w:rsid w:val="00732BC4"/>
    <w:rsid w:val="00733080"/>
    <w:rsid w:val="007345C2"/>
    <w:rsid w:val="00741F0B"/>
    <w:rsid w:val="007452C6"/>
    <w:rsid w:val="00746EAB"/>
    <w:rsid w:val="007503B7"/>
    <w:rsid w:val="00750DAE"/>
    <w:rsid w:val="00751D68"/>
    <w:rsid w:val="00752017"/>
    <w:rsid w:val="00752CAB"/>
    <w:rsid w:val="00753941"/>
    <w:rsid w:val="00755738"/>
    <w:rsid w:val="00756D09"/>
    <w:rsid w:val="00757287"/>
    <w:rsid w:val="00762229"/>
    <w:rsid w:val="007626C5"/>
    <w:rsid w:val="00762A8A"/>
    <w:rsid w:val="00764DAC"/>
    <w:rsid w:val="00767BD8"/>
    <w:rsid w:val="007716A2"/>
    <w:rsid w:val="00771F9F"/>
    <w:rsid w:val="00775723"/>
    <w:rsid w:val="00776986"/>
    <w:rsid w:val="00777425"/>
    <w:rsid w:val="00782A9A"/>
    <w:rsid w:val="00785512"/>
    <w:rsid w:val="007859FC"/>
    <w:rsid w:val="00787F1E"/>
    <w:rsid w:val="00790F03"/>
    <w:rsid w:val="007937D3"/>
    <w:rsid w:val="0079389E"/>
    <w:rsid w:val="00794984"/>
    <w:rsid w:val="007A1BB0"/>
    <w:rsid w:val="007A5939"/>
    <w:rsid w:val="007A5E9E"/>
    <w:rsid w:val="007A6262"/>
    <w:rsid w:val="007A6CC9"/>
    <w:rsid w:val="007A714E"/>
    <w:rsid w:val="007A7B59"/>
    <w:rsid w:val="007A7E8C"/>
    <w:rsid w:val="007B0A83"/>
    <w:rsid w:val="007B11AA"/>
    <w:rsid w:val="007B2428"/>
    <w:rsid w:val="007B2FB0"/>
    <w:rsid w:val="007B6B6B"/>
    <w:rsid w:val="007C127F"/>
    <w:rsid w:val="007C1EF1"/>
    <w:rsid w:val="007C3881"/>
    <w:rsid w:val="007C649F"/>
    <w:rsid w:val="007C6692"/>
    <w:rsid w:val="007C6C13"/>
    <w:rsid w:val="007C6E87"/>
    <w:rsid w:val="007D0C44"/>
    <w:rsid w:val="007D2134"/>
    <w:rsid w:val="007D2696"/>
    <w:rsid w:val="007D39BC"/>
    <w:rsid w:val="007D6614"/>
    <w:rsid w:val="007D72A9"/>
    <w:rsid w:val="007E07E3"/>
    <w:rsid w:val="007E092B"/>
    <w:rsid w:val="007E15C4"/>
    <w:rsid w:val="007E343E"/>
    <w:rsid w:val="007E4F0E"/>
    <w:rsid w:val="007E68A1"/>
    <w:rsid w:val="007F034F"/>
    <w:rsid w:val="007F03CF"/>
    <w:rsid w:val="007F27AB"/>
    <w:rsid w:val="007F323C"/>
    <w:rsid w:val="007F35D6"/>
    <w:rsid w:val="007F51E6"/>
    <w:rsid w:val="007F55C4"/>
    <w:rsid w:val="007F79B0"/>
    <w:rsid w:val="0080406D"/>
    <w:rsid w:val="00804C36"/>
    <w:rsid w:val="00806293"/>
    <w:rsid w:val="00806DF7"/>
    <w:rsid w:val="00810504"/>
    <w:rsid w:val="00814425"/>
    <w:rsid w:val="00814AAD"/>
    <w:rsid w:val="00816EAB"/>
    <w:rsid w:val="00823DAB"/>
    <w:rsid w:val="008252B6"/>
    <w:rsid w:val="00825AA5"/>
    <w:rsid w:val="0082716E"/>
    <w:rsid w:val="0083020F"/>
    <w:rsid w:val="0083045E"/>
    <w:rsid w:val="00830DD4"/>
    <w:rsid w:val="00832046"/>
    <w:rsid w:val="008326A7"/>
    <w:rsid w:val="008370EF"/>
    <w:rsid w:val="00840FB1"/>
    <w:rsid w:val="008411BC"/>
    <w:rsid w:val="00841CCE"/>
    <w:rsid w:val="00842ECE"/>
    <w:rsid w:val="008453AF"/>
    <w:rsid w:val="00846030"/>
    <w:rsid w:val="008467F9"/>
    <w:rsid w:val="00847389"/>
    <w:rsid w:val="008518D4"/>
    <w:rsid w:val="0085258E"/>
    <w:rsid w:val="008541C0"/>
    <w:rsid w:val="00856687"/>
    <w:rsid w:val="00857396"/>
    <w:rsid w:val="00861EB5"/>
    <w:rsid w:val="008655E6"/>
    <w:rsid w:val="00870807"/>
    <w:rsid w:val="00871238"/>
    <w:rsid w:val="008715B1"/>
    <w:rsid w:val="00871E83"/>
    <w:rsid w:val="00872BA8"/>
    <w:rsid w:val="00872CF4"/>
    <w:rsid w:val="00873976"/>
    <w:rsid w:val="00874900"/>
    <w:rsid w:val="0087504E"/>
    <w:rsid w:val="00877897"/>
    <w:rsid w:val="008812F8"/>
    <w:rsid w:val="008856D9"/>
    <w:rsid w:val="0088690A"/>
    <w:rsid w:val="00886F75"/>
    <w:rsid w:val="00887190"/>
    <w:rsid w:val="008911DE"/>
    <w:rsid w:val="0089411A"/>
    <w:rsid w:val="00895BF5"/>
    <w:rsid w:val="00895E45"/>
    <w:rsid w:val="00895ED5"/>
    <w:rsid w:val="0089713D"/>
    <w:rsid w:val="00897D5E"/>
    <w:rsid w:val="008A168E"/>
    <w:rsid w:val="008A3A92"/>
    <w:rsid w:val="008A3F87"/>
    <w:rsid w:val="008A69DC"/>
    <w:rsid w:val="008A6E16"/>
    <w:rsid w:val="008B2B32"/>
    <w:rsid w:val="008B323F"/>
    <w:rsid w:val="008B6CD9"/>
    <w:rsid w:val="008C142B"/>
    <w:rsid w:val="008C2C1D"/>
    <w:rsid w:val="008C3550"/>
    <w:rsid w:val="008D02A2"/>
    <w:rsid w:val="008D1910"/>
    <w:rsid w:val="008D1AB8"/>
    <w:rsid w:val="008D1E55"/>
    <w:rsid w:val="008D3D1C"/>
    <w:rsid w:val="008D502E"/>
    <w:rsid w:val="008D5399"/>
    <w:rsid w:val="008D6579"/>
    <w:rsid w:val="008D6666"/>
    <w:rsid w:val="008D7254"/>
    <w:rsid w:val="008E128A"/>
    <w:rsid w:val="008E3CE1"/>
    <w:rsid w:val="008E43D0"/>
    <w:rsid w:val="008E73BB"/>
    <w:rsid w:val="008E7721"/>
    <w:rsid w:val="008F24FE"/>
    <w:rsid w:val="008F31D5"/>
    <w:rsid w:val="008F360A"/>
    <w:rsid w:val="008F3C88"/>
    <w:rsid w:val="008F4406"/>
    <w:rsid w:val="008F57E9"/>
    <w:rsid w:val="008F7D41"/>
    <w:rsid w:val="009005A2"/>
    <w:rsid w:val="00901600"/>
    <w:rsid w:val="00901AAE"/>
    <w:rsid w:val="00906A27"/>
    <w:rsid w:val="009141F8"/>
    <w:rsid w:val="0091430E"/>
    <w:rsid w:val="009145E0"/>
    <w:rsid w:val="00914848"/>
    <w:rsid w:val="0092097D"/>
    <w:rsid w:val="0092218D"/>
    <w:rsid w:val="0092486C"/>
    <w:rsid w:val="00931E9C"/>
    <w:rsid w:val="00933E74"/>
    <w:rsid w:val="009363E8"/>
    <w:rsid w:val="0093768A"/>
    <w:rsid w:val="00940C72"/>
    <w:rsid w:val="0094241E"/>
    <w:rsid w:val="0094289C"/>
    <w:rsid w:val="00943793"/>
    <w:rsid w:val="00944F44"/>
    <w:rsid w:val="009470DA"/>
    <w:rsid w:val="009471EF"/>
    <w:rsid w:val="00947EB9"/>
    <w:rsid w:val="00950612"/>
    <w:rsid w:val="00954591"/>
    <w:rsid w:val="0095624C"/>
    <w:rsid w:val="00957399"/>
    <w:rsid w:val="00957637"/>
    <w:rsid w:val="00957D4E"/>
    <w:rsid w:val="00961186"/>
    <w:rsid w:val="00961800"/>
    <w:rsid w:val="009637F2"/>
    <w:rsid w:val="00963A9F"/>
    <w:rsid w:val="00964E47"/>
    <w:rsid w:val="00965091"/>
    <w:rsid w:val="00965A21"/>
    <w:rsid w:val="00966E03"/>
    <w:rsid w:val="00970316"/>
    <w:rsid w:val="009704F5"/>
    <w:rsid w:val="0097060A"/>
    <w:rsid w:val="00970FC3"/>
    <w:rsid w:val="00971259"/>
    <w:rsid w:val="0097246C"/>
    <w:rsid w:val="00972B13"/>
    <w:rsid w:val="0097367A"/>
    <w:rsid w:val="0097678F"/>
    <w:rsid w:val="009812FE"/>
    <w:rsid w:val="00981FD3"/>
    <w:rsid w:val="009873CC"/>
    <w:rsid w:val="00987632"/>
    <w:rsid w:val="00991595"/>
    <w:rsid w:val="009917C4"/>
    <w:rsid w:val="009933B2"/>
    <w:rsid w:val="0099438B"/>
    <w:rsid w:val="00995760"/>
    <w:rsid w:val="009A0E60"/>
    <w:rsid w:val="009A3F1B"/>
    <w:rsid w:val="009A4C64"/>
    <w:rsid w:val="009A788B"/>
    <w:rsid w:val="009B1C56"/>
    <w:rsid w:val="009B2CF1"/>
    <w:rsid w:val="009B2DD2"/>
    <w:rsid w:val="009B327C"/>
    <w:rsid w:val="009B4083"/>
    <w:rsid w:val="009C0DEB"/>
    <w:rsid w:val="009C229C"/>
    <w:rsid w:val="009C2E08"/>
    <w:rsid w:val="009C3705"/>
    <w:rsid w:val="009C5E98"/>
    <w:rsid w:val="009C6C42"/>
    <w:rsid w:val="009D02D5"/>
    <w:rsid w:val="009D2557"/>
    <w:rsid w:val="009D3146"/>
    <w:rsid w:val="009D670F"/>
    <w:rsid w:val="009E0491"/>
    <w:rsid w:val="009E3AC7"/>
    <w:rsid w:val="009E5698"/>
    <w:rsid w:val="009E5DB3"/>
    <w:rsid w:val="009E6185"/>
    <w:rsid w:val="009E7834"/>
    <w:rsid w:val="009F3830"/>
    <w:rsid w:val="009F38C8"/>
    <w:rsid w:val="009F492C"/>
    <w:rsid w:val="009F54E0"/>
    <w:rsid w:val="009F6CB7"/>
    <w:rsid w:val="009F6EC3"/>
    <w:rsid w:val="00A025E8"/>
    <w:rsid w:val="00A0473B"/>
    <w:rsid w:val="00A05134"/>
    <w:rsid w:val="00A05963"/>
    <w:rsid w:val="00A05A12"/>
    <w:rsid w:val="00A06CCA"/>
    <w:rsid w:val="00A07F70"/>
    <w:rsid w:val="00A1154B"/>
    <w:rsid w:val="00A11E6F"/>
    <w:rsid w:val="00A154BD"/>
    <w:rsid w:val="00A16FCF"/>
    <w:rsid w:val="00A17663"/>
    <w:rsid w:val="00A17EFE"/>
    <w:rsid w:val="00A22F58"/>
    <w:rsid w:val="00A23043"/>
    <w:rsid w:val="00A24715"/>
    <w:rsid w:val="00A265A1"/>
    <w:rsid w:val="00A31AB6"/>
    <w:rsid w:val="00A3233B"/>
    <w:rsid w:val="00A3291C"/>
    <w:rsid w:val="00A3434D"/>
    <w:rsid w:val="00A3633C"/>
    <w:rsid w:val="00A374FB"/>
    <w:rsid w:val="00A43D80"/>
    <w:rsid w:val="00A44606"/>
    <w:rsid w:val="00A468CF"/>
    <w:rsid w:val="00A473DE"/>
    <w:rsid w:val="00A5104B"/>
    <w:rsid w:val="00A5316A"/>
    <w:rsid w:val="00A54530"/>
    <w:rsid w:val="00A551A4"/>
    <w:rsid w:val="00A56C51"/>
    <w:rsid w:val="00A57D56"/>
    <w:rsid w:val="00A605C5"/>
    <w:rsid w:val="00A61967"/>
    <w:rsid w:val="00A626C2"/>
    <w:rsid w:val="00A65DF5"/>
    <w:rsid w:val="00A675C1"/>
    <w:rsid w:val="00A716BC"/>
    <w:rsid w:val="00A73509"/>
    <w:rsid w:val="00A74602"/>
    <w:rsid w:val="00A74DEA"/>
    <w:rsid w:val="00A764BD"/>
    <w:rsid w:val="00A7682A"/>
    <w:rsid w:val="00A77B0D"/>
    <w:rsid w:val="00A81808"/>
    <w:rsid w:val="00A81B34"/>
    <w:rsid w:val="00A825F8"/>
    <w:rsid w:val="00A8282C"/>
    <w:rsid w:val="00A83DA2"/>
    <w:rsid w:val="00A84EFA"/>
    <w:rsid w:val="00A86512"/>
    <w:rsid w:val="00A8690F"/>
    <w:rsid w:val="00A87AC8"/>
    <w:rsid w:val="00A87B92"/>
    <w:rsid w:val="00A91E81"/>
    <w:rsid w:val="00A93041"/>
    <w:rsid w:val="00A93F98"/>
    <w:rsid w:val="00A94127"/>
    <w:rsid w:val="00A950AE"/>
    <w:rsid w:val="00A969D3"/>
    <w:rsid w:val="00A96B32"/>
    <w:rsid w:val="00A97A60"/>
    <w:rsid w:val="00AA2167"/>
    <w:rsid w:val="00AA3F7F"/>
    <w:rsid w:val="00AA44A6"/>
    <w:rsid w:val="00AA59D2"/>
    <w:rsid w:val="00AA67A7"/>
    <w:rsid w:val="00AA7614"/>
    <w:rsid w:val="00AB1503"/>
    <w:rsid w:val="00AC09FC"/>
    <w:rsid w:val="00AC24F1"/>
    <w:rsid w:val="00AC269A"/>
    <w:rsid w:val="00AC6930"/>
    <w:rsid w:val="00AC6AAB"/>
    <w:rsid w:val="00AC6B64"/>
    <w:rsid w:val="00AC71D7"/>
    <w:rsid w:val="00AC7CBD"/>
    <w:rsid w:val="00AD07AE"/>
    <w:rsid w:val="00AD0955"/>
    <w:rsid w:val="00AD17E0"/>
    <w:rsid w:val="00AD1FD8"/>
    <w:rsid w:val="00AD3448"/>
    <w:rsid w:val="00AD4A3C"/>
    <w:rsid w:val="00AD4EAB"/>
    <w:rsid w:val="00AD6F24"/>
    <w:rsid w:val="00AE22CC"/>
    <w:rsid w:val="00AE2D48"/>
    <w:rsid w:val="00AE34BE"/>
    <w:rsid w:val="00AE3762"/>
    <w:rsid w:val="00AE401F"/>
    <w:rsid w:val="00AF0E7B"/>
    <w:rsid w:val="00AF1C65"/>
    <w:rsid w:val="00AF56CA"/>
    <w:rsid w:val="00AF5E88"/>
    <w:rsid w:val="00B00376"/>
    <w:rsid w:val="00B00451"/>
    <w:rsid w:val="00B02915"/>
    <w:rsid w:val="00B04403"/>
    <w:rsid w:val="00B06324"/>
    <w:rsid w:val="00B11007"/>
    <w:rsid w:val="00B115F0"/>
    <w:rsid w:val="00B12BE3"/>
    <w:rsid w:val="00B12D8C"/>
    <w:rsid w:val="00B13B00"/>
    <w:rsid w:val="00B15AB1"/>
    <w:rsid w:val="00B16193"/>
    <w:rsid w:val="00B16AEA"/>
    <w:rsid w:val="00B170F6"/>
    <w:rsid w:val="00B20DAC"/>
    <w:rsid w:val="00B21668"/>
    <w:rsid w:val="00B221F3"/>
    <w:rsid w:val="00B22D04"/>
    <w:rsid w:val="00B24970"/>
    <w:rsid w:val="00B24E12"/>
    <w:rsid w:val="00B25229"/>
    <w:rsid w:val="00B26E39"/>
    <w:rsid w:val="00B276C3"/>
    <w:rsid w:val="00B315EF"/>
    <w:rsid w:val="00B31FA3"/>
    <w:rsid w:val="00B32AB0"/>
    <w:rsid w:val="00B33CF6"/>
    <w:rsid w:val="00B34878"/>
    <w:rsid w:val="00B355BB"/>
    <w:rsid w:val="00B35C69"/>
    <w:rsid w:val="00B3706C"/>
    <w:rsid w:val="00B37FF1"/>
    <w:rsid w:val="00B40304"/>
    <w:rsid w:val="00B40BAD"/>
    <w:rsid w:val="00B433F4"/>
    <w:rsid w:val="00B44C01"/>
    <w:rsid w:val="00B46008"/>
    <w:rsid w:val="00B46179"/>
    <w:rsid w:val="00B47C9F"/>
    <w:rsid w:val="00B52B0C"/>
    <w:rsid w:val="00B5354E"/>
    <w:rsid w:val="00B53753"/>
    <w:rsid w:val="00B54BAB"/>
    <w:rsid w:val="00B5666D"/>
    <w:rsid w:val="00B57856"/>
    <w:rsid w:val="00B57E9E"/>
    <w:rsid w:val="00B605B4"/>
    <w:rsid w:val="00B60D7D"/>
    <w:rsid w:val="00B6265F"/>
    <w:rsid w:val="00B62A84"/>
    <w:rsid w:val="00B62B76"/>
    <w:rsid w:val="00B63031"/>
    <w:rsid w:val="00B63A17"/>
    <w:rsid w:val="00B642CD"/>
    <w:rsid w:val="00B66189"/>
    <w:rsid w:val="00B67296"/>
    <w:rsid w:val="00B67A12"/>
    <w:rsid w:val="00B71598"/>
    <w:rsid w:val="00B724D2"/>
    <w:rsid w:val="00B75019"/>
    <w:rsid w:val="00B776CC"/>
    <w:rsid w:val="00B80E20"/>
    <w:rsid w:val="00B811F2"/>
    <w:rsid w:val="00B8246C"/>
    <w:rsid w:val="00B824DC"/>
    <w:rsid w:val="00B8343F"/>
    <w:rsid w:val="00B83E10"/>
    <w:rsid w:val="00B929E8"/>
    <w:rsid w:val="00B92E5B"/>
    <w:rsid w:val="00B95261"/>
    <w:rsid w:val="00B97BCA"/>
    <w:rsid w:val="00BA12EA"/>
    <w:rsid w:val="00BA17F6"/>
    <w:rsid w:val="00BA5464"/>
    <w:rsid w:val="00BA599C"/>
    <w:rsid w:val="00BA5FF7"/>
    <w:rsid w:val="00BA631A"/>
    <w:rsid w:val="00BB4A52"/>
    <w:rsid w:val="00BB5E89"/>
    <w:rsid w:val="00BB64F4"/>
    <w:rsid w:val="00BC1E54"/>
    <w:rsid w:val="00BC3DEA"/>
    <w:rsid w:val="00BC482C"/>
    <w:rsid w:val="00BC5724"/>
    <w:rsid w:val="00BC6835"/>
    <w:rsid w:val="00BD090F"/>
    <w:rsid w:val="00BD182B"/>
    <w:rsid w:val="00BD262B"/>
    <w:rsid w:val="00BD2AB9"/>
    <w:rsid w:val="00BD2B5A"/>
    <w:rsid w:val="00BD3D54"/>
    <w:rsid w:val="00BD3FB4"/>
    <w:rsid w:val="00BD5E22"/>
    <w:rsid w:val="00BD7D95"/>
    <w:rsid w:val="00BE1DF5"/>
    <w:rsid w:val="00BE525E"/>
    <w:rsid w:val="00BE58CA"/>
    <w:rsid w:val="00BE5DA9"/>
    <w:rsid w:val="00BE665F"/>
    <w:rsid w:val="00BE722C"/>
    <w:rsid w:val="00BE74B9"/>
    <w:rsid w:val="00BE7CB4"/>
    <w:rsid w:val="00BF085D"/>
    <w:rsid w:val="00BF0A92"/>
    <w:rsid w:val="00BF2021"/>
    <w:rsid w:val="00BF28D4"/>
    <w:rsid w:val="00BF2E81"/>
    <w:rsid w:val="00BF5DEB"/>
    <w:rsid w:val="00BF69B7"/>
    <w:rsid w:val="00BF6F39"/>
    <w:rsid w:val="00C0104A"/>
    <w:rsid w:val="00C01D0A"/>
    <w:rsid w:val="00C02079"/>
    <w:rsid w:val="00C04A15"/>
    <w:rsid w:val="00C04B86"/>
    <w:rsid w:val="00C0520D"/>
    <w:rsid w:val="00C063D3"/>
    <w:rsid w:val="00C07614"/>
    <w:rsid w:val="00C1014A"/>
    <w:rsid w:val="00C10411"/>
    <w:rsid w:val="00C10D1F"/>
    <w:rsid w:val="00C1118F"/>
    <w:rsid w:val="00C16BC5"/>
    <w:rsid w:val="00C214E3"/>
    <w:rsid w:val="00C21F4C"/>
    <w:rsid w:val="00C22535"/>
    <w:rsid w:val="00C22D74"/>
    <w:rsid w:val="00C239E6"/>
    <w:rsid w:val="00C23B6F"/>
    <w:rsid w:val="00C24C24"/>
    <w:rsid w:val="00C25CE2"/>
    <w:rsid w:val="00C25EA9"/>
    <w:rsid w:val="00C26EE9"/>
    <w:rsid w:val="00C26FED"/>
    <w:rsid w:val="00C310DE"/>
    <w:rsid w:val="00C317F9"/>
    <w:rsid w:val="00C31996"/>
    <w:rsid w:val="00C31B0D"/>
    <w:rsid w:val="00C32F41"/>
    <w:rsid w:val="00C33C98"/>
    <w:rsid w:val="00C34C3F"/>
    <w:rsid w:val="00C36A99"/>
    <w:rsid w:val="00C37E56"/>
    <w:rsid w:val="00C40BC8"/>
    <w:rsid w:val="00C40BE7"/>
    <w:rsid w:val="00C41804"/>
    <w:rsid w:val="00C44D3A"/>
    <w:rsid w:val="00C4739B"/>
    <w:rsid w:val="00C47D31"/>
    <w:rsid w:val="00C505EB"/>
    <w:rsid w:val="00C555BE"/>
    <w:rsid w:val="00C5679B"/>
    <w:rsid w:val="00C56B0E"/>
    <w:rsid w:val="00C56C73"/>
    <w:rsid w:val="00C613D9"/>
    <w:rsid w:val="00C614DB"/>
    <w:rsid w:val="00C61592"/>
    <w:rsid w:val="00C615B1"/>
    <w:rsid w:val="00C617AD"/>
    <w:rsid w:val="00C6249E"/>
    <w:rsid w:val="00C656A9"/>
    <w:rsid w:val="00C659D0"/>
    <w:rsid w:val="00C65A1E"/>
    <w:rsid w:val="00C66166"/>
    <w:rsid w:val="00C66BA3"/>
    <w:rsid w:val="00C66D1C"/>
    <w:rsid w:val="00C7157A"/>
    <w:rsid w:val="00C71D4E"/>
    <w:rsid w:val="00C7285F"/>
    <w:rsid w:val="00C7500E"/>
    <w:rsid w:val="00C770FE"/>
    <w:rsid w:val="00C814F3"/>
    <w:rsid w:val="00C81F4E"/>
    <w:rsid w:val="00C863A3"/>
    <w:rsid w:val="00C8787D"/>
    <w:rsid w:val="00C90A63"/>
    <w:rsid w:val="00C91F19"/>
    <w:rsid w:val="00C92692"/>
    <w:rsid w:val="00C9355A"/>
    <w:rsid w:val="00C95C92"/>
    <w:rsid w:val="00C96013"/>
    <w:rsid w:val="00C979AF"/>
    <w:rsid w:val="00CA0D38"/>
    <w:rsid w:val="00CA1195"/>
    <w:rsid w:val="00CA150B"/>
    <w:rsid w:val="00CA2099"/>
    <w:rsid w:val="00CA75EB"/>
    <w:rsid w:val="00CB0891"/>
    <w:rsid w:val="00CB0A12"/>
    <w:rsid w:val="00CB1C3C"/>
    <w:rsid w:val="00CB2630"/>
    <w:rsid w:val="00CB50F8"/>
    <w:rsid w:val="00CB69C9"/>
    <w:rsid w:val="00CB7EC1"/>
    <w:rsid w:val="00CC17E1"/>
    <w:rsid w:val="00CC1E8B"/>
    <w:rsid w:val="00CC33BE"/>
    <w:rsid w:val="00CC373D"/>
    <w:rsid w:val="00CC38F7"/>
    <w:rsid w:val="00CC57C2"/>
    <w:rsid w:val="00CC6241"/>
    <w:rsid w:val="00CC6A16"/>
    <w:rsid w:val="00CC7182"/>
    <w:rsid w:val="00CC75C4"/>
    <w:rsid w:val="00CC7983"/>
    <w:rsid w:val="00CC7D10"/>
    <w:rsid w:val="00CD0EB3"/>
    <w:rsid w:val="00CD13D3"/>
    <w:rsid w:val="00CD2376"/>
    <w:rsid w:val="00CD7CC8"/>
    <w:rsid w:val="00CE0976"/>
    <w:rsid w:val="00CE3AF7"/>
    <w:rsid w:val="00CE484D"/>
    <w:rsid w:val="00CE5F42"/>
    <w:rsid w:val="00CE61EA"/>
    <w:rsid w:val="00CE7915"/>
    <w:rsid w:val="00CF0CF8"/>
    <w:rsid w:val="00CF3144"/>
    <w:rsid w:val="00CF3A19"/>
    <w:rsid w:val="00CF59C1"/>
    <w:rsid w:val="00CF646C"/>
    <w:rsid w:val="00CF671F"/>
    <w:rsid w:val="00CF73C4"/>
    <w:rsid w:val="00D02FCF"/>
    <w:rsid w:val="00D03102"/>
    <w:rsid w:val="00D05AF6"/>
    <w:rsid w:val="00D0618E"/>
    <w:rsid w:val="00D0635B"/>
    <w:rsid w:val="00D10BED"/>
    <w:rsid w:val="00D123EB"/>
    <w:rsid w:val="00D16481"/>
    <w:rsid w:val="00D16E63"/>
    <w:rsid w:val="00D17AB9"/>
    <w:rsid w:val="00D2071B"/>
    <w:rsid w:val="00D21405"/>
    <w:rsid w:val="00D2269A"/>
    <w:rsid w:val="00D272F6"/>
    <w:rsid w:val="00D302DE"/>
    <w:rsid w:val="00D30F0E"/>
    <w:rsid w:val="00D3160E"/>
    <w:rsid w:val="00D330DE"/>
    <w:rsid w:val="00D33879"/>
    <w:rsid w:val="00D33FC7"/>
    <w:rsid w:val="00D365B4"/>
    <w:rsid w:val="00D403AA"/>
    <w:rsid w:val="00D42017"/>
    <w:rsid w:val="00D461A9"/>
    <w:rsid w:val="00D47389"/>
    <w:rsid w:val="00D50FC9"/>
    <w:rsid w:val="00D5355C"/>
    <w:rsid w:val="00D53D6E"/>
    <w:rsid w:val="00D55BFC"/>
    <w:rsid w:val="00D57FF4"/>
    <w:rsid w:val="00D6022E"/>
    <w:rsid w:val="00D6163C"/>
    <w:rsid w:val="00D70E0C"/>
    <w:rsid w:val="00D755CF"/>
    <w:rsid w:val="00D763A2"/>
    <w:rsid w:val="00D83B33"/>
    <w:rsid w:val="00D84C2C"/>
    <w:rsid w:val="00D84DBF"/>
    <w:rsid w:val="00D86BA2"/>
    <w:rsid w:val="00D908E5"/>
    <w:rsid w:val="00D91C0C"/>
    <w:rsid w:val="00D923DA"/>
    <w:rsid w:val="00D94B01"/>
    <w:rsid w:val="00D94FB2"/>
    <w:rsid w:val="00D972D4"/>
    <w:rsid w:val="00D97F7E"/>
    <w:rsid w:val="00DA2CF2"/>
    <w:rsid w:val="00DA522C"/>
    <w:rsid w:val="00DA7141"/>
    <w:rsid w:val="00DA7787"/>
    <w:rsid w:val="00DA7B2B"/>
    <w:rsid w:val="00DB421B"/>
    <w:rsid w:val="00DB42D3"/>
    <w:rsid w:val="00DC052B"/>
    <w:rsid w:val="00DC14C2"/>
    <w:rsid w:val="00DC2F35"/>
    <w:rsid w:val="00DC4335"/>
    <w:rsid w:val="00DC4553"/>
    <w:rsid w:val="00DC46A0"/>
    <w:rsid w:val="00DC57F7"/>
    <w:rsid w:val="00DC5B81"/>
    <w:rsid w:val="00DC7D7D"/>
    <w:rsid w:val="00DD0B58"/>
    <w:rsid w:val="00DD119D"/>
    <w:rsid w:val="00DD1F6E"/>
    <w:rsid w:val="00DD2B10"/>
    <w:rsid w:val="00DD35E8"/>
    <w:rsid w:val="00DD3B73"/>
    <w:rsid w:val="00DD4774"/>
    <w:rsid w:val="00DD516F"/>
    <w:rsid w:val="00DD56CA"/>
    <w:rsid w:val="00DE3FB5"/>
    <w:rsid w:val="00DE4506"/>
    <w:rsid w:val="00DE5126"/>
    <w:rsid w:val="00DF05E1"/>
    <w:rsid w:val="00DF1AAE"/>
    <w:rsid w:val="00DF2667"/>
    <w:rsid w:val="00DF266D"/>
    <w:rsid w:val="00DF5C96"/>
    <w:rsid w:val="00DF6104"/>
    <w:rsid w:val="00DF6852"/>
    <w:rsid w:val="00DF6E09"/>
    <w:rsid w:val="00DF7BCC"/>
    <w:rsid w:val="00E001C5"/>
    <w:rsid w:val="00E00F5D"/>
    <w:rsid w:val="00E017A8"/>
    <w:rsid w:val="00E02820"/>
    <w:rsid w:val="00E05549"/>
    <w:rsid w:val="00E0637E"/>
    <w:rsid w:val="00E068BE"/>
    <w:rsid w:val="00E070B7"/>
    <w:rsid w:val="00E106C5"/>
    <w:rsid w:val="00E107C5"/>
    <w:rsid w:val="00E1080A"/>
    <w:rsid w:val="00E12914"/>
    <w:rsid w:val="00E13FE5"/>
    <w:rsid w:val="00E14AC1"/>
    <w:rsid w:val="00E166B2"/>
    <w:rsid w:val="00E2057B"/>
    <w:rsid w:val="00E207CB"/>
    <w:rsid w:val="00E22164"/>
    <w:rsid w:val="00E22DD7"/>
    <w:rsid w:val="00E24DFF"/>
    <w:rsid w:val="00E26326"/>
    <w:rsid w:val="00E30172"/>
    <w:rsid w:val="00E30F3F"/>
    <w:rsid w:val="00E3148F"/>
    <w:rsid w:val="00E31620"/>
    <w:rsid w:val="00E31BAA"/>
    <w:rsid w:val="00E31FE1"/>
    <w:rsid w:val="00E33C7D"/>
    <w:rsid w:val="00E353AE"/>
    <w:rsid w:val="00E37B98"/>
    <w:rsid w:val="00E4059F"/>
    <w:rsid w:val="00E42698"/>
    <w:rsid w:val="00E4342D"/>
    <w:rsid w:val="00E455EE"/>
    <w:rsid w:val="00E4592F"/>
    <w:rsid w:val="00E4627D"/>
    <w:rsid w:val="00E46456"/>
    <w:rsid w:val="00E46EA8"/>
    <w:rsid w:val="00E47810"/>
    <w:rsid w:val="00E50563"/>
    <w:rsid w:val="00E506BF"/>
    <w:rsid w:val="00E51F3B"/>
    <w:rsid w:val="00E53480"/>
    <w:rsid w:val="00E53482"/>
    <w:rsid w:val="00E537E1"/>
    <w:rsid w:val="00E53BEC"/>
    <w:rsid w:val="00E54921"/>
    <w:rsid w:val="00E555E9"/>
    <w:rsid w:val="00E576BD"/>
    <w:rsid w:val="00E60090"/>
    <w:rsid w:val="00E60AC5"/>
    <w:rsid w:val="00E621DF"/>
    <w:rsid w:val="00E623FC"/>
    <w:rsid w:val="00E62718"/>
    <w:rsid w:val="00E67699"/>
    <w:rsid w:val="00E70AFA"/>
    <w:rsid w:val="00E70BCA"/>
    <w:rsid w:val="00E714D8"/>
    <w:rsid w:val="00E74191"/>
    <w:rsid w:val="00E76D44"/>
    <w:rsid w:val="00E76FBC"/>
    <w:rsid w:val="00E771B2"/>
    <w:rsid w:val="00E772F2"/>
    <w:rsid w:val="00E8130F"/>
    <w:rsid w:val="00E825AB"/>
    <w:rsid w:val="00E835AA"/>
    <w:rsid w:val="00E83714"/>
    <w:rsid w:val="00E844F5"/>
    <w:rsid w:val="00E86A52"/>
    <w:rsid w:val="00E90667"/>
    <w:rsid w:val="00E93037"/>
    <w:rsid w:val="00E93CFB"/>
    <w:rsid w:val="00E94526"/>
    <w:rsid w:val="00E94780"/>
    <w:rsid w:val="00E9484E"/>
    <w:rsid w:val="00E9706E"/>
    <w:rsid w:val="00E97C6C"/>
    <w:rsid w:val="00EA00AB"/>
    <w:rsid w:val="00EA01B9"/>
    <w:rsid w:val="00EA043B"/>
    <w:rsid w:val="00EA05BD"/>
    <w:rsid w:val="00EA14AE"/>
    <w:rsid w:val="00EA2936"/>
    <w:rsid w:val="00EA2FD0"/>
    <w:rsid w:val="00EA3C69"/>
    <w:rsid w:val="00EA41B4"/>
    <w:rsid w:val="00EA6B7E"/>
    <w:rsid w:val="00EB202B"/>
    <w:rsid w:val="00EB2D88"/>
    <w:rsid w:val="00EB3473"/>
    <w:rsid w:val="00EB6022"/>
    <w:rsid w:val="00EB71FA"/>
    <w:rsid w:val="00EB7846"/>
    <w:rsid w:val="00EB7A17"/>
    <w:rsid w:val="00EC23F6"/>
    <w:rsid w:val="00EC2D30"/>
    <w:rsid w:val="00EC4683"/>
    <w:rsid w:val="00EC5EB1"/>
    <w:rsid w:val="00EC7E90"/>
    <w:rsid w:val="00ED0CFD"/>
    <w:rsid w:val="00ED0F13"/>
    <w:rsid w:val="00ED27AD"/>
    <w:rsid w:val="00ED61FD"/>
    <w:rsid w:val="00ED63FB"/>
    <w:rsid w:val="00EE0461"/>
    <w:rsid w:val="00EE208C"/>
    <w:rsid w:val="00EE20AA"/>
    <w:rsid w:val="00EE23CB"/>
    <w:rsid w:val="00EE24AB"/>
    <w:rsid w:val="00EE4F1C"/>
    <w:rsid w:val="00EE58AB"/>
    <w:rsid w:val="00EE7980"/>
    <w:rsid w:val="00EF0BE9"/>
    <w:rsid w:val="00EF5882"/>
    <w:rsid w:val="00EF6705"/>
    <w:rsid w:val="00EF6994"/>
    <w:rsid w:val="00F033A5"/>
    <w:rsid w:val="00F03970"/>
    <w:rsid w:val="00F03F23"/>
    <w:rsid w:val="00F04540"/>
    <w:rsid w:val="00F063E6"/>
    <w:rsid w:val="00F06A36"/>
    <w:rsid w:val="00F077BF"/>
    <w:rsid w:val="00F07EA4"/>
    <w:rsid w:val="00F10A80"/>
    <w:rsid w:val="00F11B73"/>
    <w:rsid w:val="00F11E91"/>
    <w:rsid w:val="00F13644"/>
    <w:rsid w:val="00F16017"/>
    <w:rsid w:val="00F160BE"/>
    <w:rsid w:val="00F16A9B"/>
    <w:rsid w:val="00F17F3B"/>
    <w:rsid w:val="00F17F7F"/>
    <w:rsid w:val="00F22631"/>
    <w:rsid w:val="00F227D1"/>
    <w:rsid w:val="00F243A2"/>
    <w:rsid w:val="00F24972"/>
    <w:rsid w:val="00F2633C"/>
    <w:rsid w:val="00F303D0"/>
    <w:rsid w:val="00F30D08"/>
    <w:rsid w:val="00F30D64"/>
    <w:rsid w:val="00F3149C"/>
    <w:rsid w:val="00F321C6"/>
    <w:rsid w:val="00F321FB"/>
    <w:rsid w:val="00F34485"/>
    <w:rsid w:val="00F376B8"/>
    <w:rsid w:val="00F379EE"/>
    <w:rsid w:val="00F431E5"/>
    <w:rsid w:val="00F45349"/>
    <w:rsid w:val="00F4554B"/>
    <w:rsid w:val="00F459DD"/>
    <w:rsid w:val="00F45C28"/>
    <w:rsid w:val="00F470EC"/>
    <w:rsid w:val="00F47F49"/>
    <w:rsid w:val="00F50095"/>
    <w:rsid w:val="00F523D6"/>
    <w:rsid w:val="00F52A29"/>
    <w:rsid w:val="00F53058"/>
    <w:rsid w:val="00F53E6F"/>
    <w:rsid w:val="00F54AF4"/>
    <w:rsid w:val="00F55C79"/>
    <w:rsid w:val="00F57E7D"/>
    <w:rsid w:val="00F6255F"/>
    <w:rsid w:val="00F63B57"/>
    <w:rsid w:val="00F650D5"/>
    <w:rsid w:val="00F6706E"/>
    <w:rsid w:val="00F67C88"/>
    <w:rsid w:val="00F719B7"/>
    <w:rsid w:val="00F71B76"/>
    <w:rsid w:val="00F71D82"/>
    <w:rsid w:val="00F72C3E"/>
    <w:rsid w:val="00F73444"/>
    <w:rsid w:val="00F7528F"/>
    <w:rsid w:val="00F778EF"/>
    <w:rsid w:val="00F833AD"/>
    <w:rsid w:val="00F83802"/>
    <w:rsid w:val="00F83E36"/>
    <w:rsid w:val="00F84CD6"/>
    <w:rsid w:val="00F85BD9"/>
    <w:rsid w:val="00F85C06"/>
    <w:rsid w:val="00F86058"/>
    <w:rsid w:val="00F87468"/>
    <w:rsid w:val="00F92690"/>
    <w:rsid w:val="00F92FF2"/>
    <w:rsid w:val="00F931D0"/>
    <w:rsid w:val="00F958E6"/>
    <w:rsid w:val="00F95EC1"/>
    <w:rsid w:val="00F97B60"/>
    <w:rsid w:val="00FA1657"/>
    <w:rsid w:val="00FA4558"/>
    <w:rsid w:val="00FA5C61"/>
    <w:rsid w:val="00FA669F"/>
    <w:rsid w:val="00FA6B09"/>
    <w:rsid w:val="00FA71CA"/>
    <w:rsid w:val="00FB0997"/>
    <w:rsid w:val="00FB1C5A"/>
    <w:rsid w:val="00FB2A0A"/>
    <w:rsid w:val="00FB2FB9"/>
    <w:rsid w:val="00FB4F9A"/>
    <w:rsid w:val="00FB5866"/>
    <w:rsid w:val="00FB5BDB"/>
    <w:rsid w:val="00FB6672"/>
    <w:rsid w:val="00FC158F"/>
    <w:rsid w:val="00FC573A"/>
    <w:rsid w:val="00FD18BA"/>
    <w:rsid w:val="00FD23C9"/>
    <w:rsid w:val="00FE00C6"/>
    <w:rsid w:val="00FE740C"/>
    <w:rsid w:val="00FE7F3A"/>
    <w:rsid w:val="00FF089B"/>
    <w:rsid w:val="00FF250A"/>
    <w:rsid w:val="00FF2B36"/>
    <w:rsid w:val="00FF2C70"/>
    <w:rsid w:val="00FF2FBC"/>
    <w:rsid w:val="00FF35B3"/>
    <w:rsid w:val="00FF408D"/>
    <w:rsid w:val="00FF4DA0"/>
    <w:rsid w:val="00FF60BE"/>
    <w:rsid w:val="00FF62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6B3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2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21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2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21D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621D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21D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2</Words>
  <Characters>188</Characters>
  <Application>Microsoft Office Word</Application>
  <DocSecurity>0</DocSecurity>
  <Lines>1</Lines>
  <Paragraphs>1</Paragraphs>
  <ScaleCrop>false</ScaleCrop>
  <Company>微软中国</Company>
  <LinksUpToDate>false</LinksUpToDate>
  <CharactersWithSpaces>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11-08T04:09:00Z</dcterms:created>
  <dcterms:modified xsi:type="dcterms:W3CDTF">2020-05-01T16:09:00Z</dcterms:modified>
</cp:coreProperties>
</file>